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E2A54D" w14:textId="421C0707" w:rsidR="00483ADA" w:rsidRPr="008C4486" w:rsidRDefault="00483ADA" w:rsidP="00483ADA">
      <w:pPr>
        <w:rPr>
          <w:b/>
          <w:bCs/>
          <w:lang w:val="en-GB"/>
        </w:rPr>
      </w:pPr>
      <w:r>
        <w:rPr>
          <w:b/>
          <w:bCs/>
        </w:rPr>
        <w:t xml:space="preserve">Supplementary </w:t>
      </w:r>
      <w:r w:rsidRPr="008C4486">
        <w:rPr>
          <w:b/>
          <w:bCs/>
        </w:rPr>
        <w:t xml:space="preserve">Table </w:t>
      </w:r>
      <w:r>
        <w:rPr>
          <w:b/>
          <w:bCs/>
        </w:rPr>
        <w:t>3</w:t>
      </w:r>
      <w:r w:rsidRPr="008C4486">
        <w:rPr>
          <w:b/>
          <w:bCs/>
        </w:rPr>
        <w:t xml:space="preserve">. </w:t>
      </w:r>
      <w:r w:rsidRPr="008C4486">
        <w:rPr>
          <w:b/>
          <w:bCs/>
          <w:lang w:val="en-GB"/>
        </w:rPr>
        <w:t xml:space="preserve">Peripheral blood proportions of </w:t>
      </w:r>
      <w:proofErr w:type="spellStart"/>
      <w:r w:rsidRPr="008C4486">
        <w:rPr>
          <w:b/>
          <w:bCs/>
          <w:lang w:val="en-GB"/>
        </w:rPr>
        <w:t>γδTCR</w:t>
      </w:r>
      <w:r w:rsidRPr="008C4486">
        <w:rPr>
          <w:b/>
          <w:bCs/>
          <w:vertAlign w:val="superscript"/>
          <w:lang w:val="en-GB"/>
        </w:rPr>
        <w:t>high</w:t>
      </w:r>
      <w:proofErr w:type="spellEnd"/>
      <w:r w:rsidRPr="008C4486">
        <w:rPr>
          <w:b/>
          <w:bCs/>
          <w:lang w:val="en-GB"/>
        </w:rPr>
        <w:t xml:space="preserve">, </w:t>
      </w:r>
      <w:proofErr w:type="spellStart"/>
      <w:r w:rsidRPr="008C4486">
        <w:rPr>
          <w:b/>
          <w:bCs/>
          <w:lang w:val="en-GB"/>
        </w:rPr>
        <w:t>γδTCR</w:t>
      </w:r>
      <w:r w:rsidRPr="008C4486">
        <w:rPr>
          <w:b/>
          <w:bCs/>
          <w:vertAlign w:val="superscript"/>
          <w:lang w:val="en-GB"/>
        </w:rPr>
        <w:t>int</w:t>
      </w:r>
      <w:proofErr w:type="spellEnd"/>
      <w:r w:rsidRPr="008C4486">
        <w:rPr>
          <w:b/>
          <w:bCs/>
          <w:vertAlign w:val="superscript"/>
          <w:lang w:val="en-GB"/>
        </w:rPr>
        <w:t xml:space="preserve"> </w:t>
      </w:r>
      <w:r w:rsidRPr="008C4486">
        <w:rPr>
          <w:b/>
          <w:bCs/>
          <w:lang w:val="en-GB"/>
        </w:rPr>
        <w:t>T cells (cryopreserved PBMC, % CD3</w:t>
      </w:r>
      <w:r w:rsidRPr="008C4486">
        <w:rPr>
          <w:b/>
          <w:bCs/>
          <w:vertAlign w:val="superscript"/>
          <w:lang w:val="en-GB"/>
        </w:rPr>
        <w:t>+</w:t>
      </w:r>
      <w:r w:rsidRPr="008C4486">
        <w:rPr>
          <w:b/>
          <w:bCs/>
          <w:lang w:val="en-GB"/>
        </w:rPr>
        <w:t>γδTCR</w:t>
      </w:r>
      <w:r w:rsidRPr="008C4486">
        <w:rPr>
          <w:b/>
          <w:bCs/>
          <w:vertAlign w:val="superscript"/>
          <w:lang w:val="en-GB"/>
        </w:rPr>
        <w:t>+</w:t>
      </w:r>
      <w:r w:rsidRPr="008C4486">
        <w:rPr>
          <w:b/>
          <w:bCs/>
          <w:lang w:val="en-GB"/>
        </w:rPr>
        <w:t xml:space="preserve">), and their respective </w:t>
      </w:r>
      <w:proofErr w:type="spellStart"/>
      <w:r w:rsidRPr="008C4486">
        <w:rPr>
          <w:b/>
          <w:bCs/>
          <w:lang w:val="en-GB"/>
        </w:rPr>
        <w:t>TCRδ</w:t>
      </w:r>
      <w:proofErr w:type="spellEnd"/>
      <w:r w:rsidRPr="008C4486">
        <w:rPr>
          <w:b/>
          <w:bCs/>
          <w:lang w:val="en-GB"/>
        </w:rPr>
        <w:t xml:space="preserve"> subsets (median, interquartile range) in healthy controls (n=18) and PV patients (n=16).</w:t>
      </w:r>
    </w:p>
    <w:p w14:paraId="37EC76AE" w14:textId="77777777" w:rsidR="00483ADA" w:rsidRPr="008C4486" w:rsidRDefault="00483ADA" w:rsidP="00483ADA">
      <w:pPr>
        <w:rPr>
          <w:b/>
          <w:bCs/>
          <w:lang w:val="en-GB"/>
        </w:rPr>
      </w:pPr>
    </w:p>
    <w:tbl>
      <w:tblPr>
        <w:tblpPr w:leftFromText="180" w:rightFromText="180" w:vertAnchor="text" w:horzAnchor="margin" w:tblpY="370"/>
        <w:tblOverlap w:val="never"/>
        <w:tblW w:w="8578" w:type="dxa"/>
        <w:tblLook w:val="00A0" w:firstRow="1" w:lastRow="0" w:firstColumn="1" w:lastColumn="0" w:noHBand="0" w:noVBand="0"/>
      </w:tblPr>
      <w:tblGrid>
        <w:gridCol w:w="1349"/>
        <w:gridCol w:w="2551"/>
        <w:gridCol w:w="2551"/>
        <w:gridCol w:w="2127"/>
      </w:tblGrid>
      <w:tr w:rsidR="00483ADA" w:rsidRPr="008C4486" w14:paraId="0A3AFF51" w14:textId="77777777" w:rsidTr="00E02D23">
        <w:trPr>
          <w:trHeight w:val="300"/>
        </w:trPr>
        <w:tc>
          <w:tcPr>
            <w:tcW w:w="6451" w:type="dxa"/>
            <w:gridSpan w:val="3"/>
            <w:tcBorders>
              <w:top w:val="single" w:sz="4" w:space="0" w:color="7F7F7F"/>
              <w:bottom w:val="single" w:sz="4" w:space="0" w:color="auto"/>
            </w:tcBorders>
            <w:noWrap/>
          </w:tcPr>
          <w:p w14:paraId="0591C6C8" w14:textId="77777777" w:rsidR="00483ADA" w:rsidRPr="008C4486" w:rsidRDefault="00483ADA" w:rsidP="00E02D23">
            <w:pPr>
              <w:rPr>
                <w:b/>
                <w:bCs/>
              </w:rPr>
            </w:pPr>
            <w:r w:rsidRPr="008C4486">
              <w:rPr>
                <w:b/>
                <w:bCs/>
              </w:rPr>
              <w:t>CD3</w:t>
            </w:r>
            <w:r w:rsidRPr="008C4486">
              <w:rPr>
                <w:b/>
                <w:bCs/>
                <w:vertAlign w:val="superscript"/>
              </w:rPr>
              <w:t>+</w:t>
            </w:r>
            <w:r w:rsidRPr="008C4486">
              <w:rPr>
                <w:b/>
                <w:bCs/>
              </w:rPr>
              <w:t>γδTCR</w:t>
            </w:r>
            <w:r w:rsidRPr="008C4486">
              <w:rPr>
                <w:b/>
                <w:bCs/>
                <w:vertAlign w:val="superscript"/>
              </w:rPr>
              <w:t>+</w:t>
            </w:r>
          </w:p>
        </w:tc>
        <w:tc>
          <w:tcPr>
            <w:tcW w:w="2127" w:type="dxa"/>
            <w:tcBorders>
              <w:top w:val="single" w:sz="4" w:space="0" w:color="7F7F7F"/>
              <w:bottom w:val="single" w:sz="4" w:space="0" w:color="auto"/>
            </w:tcBorders>
            <w:noWrap/>
          </w:tcPr>
          <w:p w14:paraId="4483AAC4" w14:textId="77777777" w:rsidR="00483ADA" w:rsidRPr="008C4486" w:rsidRDefault="00483ADA" w:rsidP="00E02D23">
            <w:pPr>
              <w:rPr>
                <w:b/>
                <w:bCs/>
              </w:rPr>
            </w:pPr>
          </w:p>
        </w:tc>
      </w:tr>
      <w:tr w:rsidR="00483ADA" w:rsidRPr="008C4486" w14:paraId="319437BA" w14:textId="77777777" w:rsidTr="00E02D23">
        <w:trPr>
          <w:trHeight w:val="300"/>
        </w:trPr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617F4D" w14:textId="77777777" w:rsidR="00483ADA" w:rsidRPr="008C4486" w:rsidRDefault="00483ADA" w:rsidP="00E02D23">
            <w:pPr>
              <w:rPr>
                <w:b/>
                <w:bCs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5D5B46" w14:textId="77777777" w:rsidR="00483ADA" w:rsidRPr="008C4486" w:rsidRDefault="00483ADA" w:rsidP="00E02D23">
            <w:r w:rsidRPr="008C4486">
              <w:t>Controls (%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83965F" w14:textId="77777777" w:rsidR="00483ADA" w:rsidRPr="008C4486" w:rsidRDefault="00483ADA" w:rsidP="00E02D23">
            <w:r w:rsidRPr="008C4486">
              <w:t>PV (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2CA3CA" w14:textId="77777777" w:rsidR="00483ADA" w:rsidRPr="008C4486" w:rsidRDefault="00483ADA" w:rsidP="00E02D23">
            <w:r w:rsidRPr="008C4486">
              <w:t>Mann-Whitney P</w:t>
            </w:r>
          </w:p>
        </w:tc>
      </w:tr>
      <w:tr w:rsidR="00483ADA" w:rsidRPr="008C4486" w14:paraId="6688FB20" w14:textId="77777777" w:rsidTr="00E02D23">
        <w:trPr>
          <w:trHeight w:val="300"/>
        </w:trPr>
        <w:tc>
          <w:tcPr>
            <w:tcW w:w="8578" w:type="dxa"/>
            <w:gridSpan w:val="4"/>
            <w:tcBorders>
              <w:top w:val="single" w:sz="4" w:space="0" w:color="auto"/>
            </w:tcBorders>
            <w:noWrap/>
          </w:tcPr>
          <w:p w14:paraId="1E2AAF04" w14:textId="77777777" w:rsidR="00483ADA" w:rsidRPr="008C4486" w:rsidRDefault="00483ADA" w:rsidP="00E02D23">
            <w:pPr>
              <w:rPr>
                <w:b/>
                <w:bCs/>
              </w:rPr>
            </w:pPr>
            <w:r w:rsidRPr="008C4486">
              <w:rPr>
                <w:b/>
                <w:bCs/>
              </w:rPr>
              <w:t>CD3</w:t>
            </w:r>
            <w:r w:rsidRPr="008C4486">
              <w:rPr>
                <w:b/>
                <w:bCs/>
                <w:vertAlign w:val="superscript"/>
              </w:rPr>
              <w:t>+</w:t>
            </w:r>
            <w:r w:rsidRPr="008C4486">
              <w:rPr>
                <w:b/>
                <w:bCs/>
              </w:rPr>
              <w:t>γδTCR</w:t>
            </w:r>
            <w:r w:rsidRPr="008C4486">
              <w:rPr>
                <w:b/>
                <w:bCs/>
                <w:vertAlign w:val="superscript"/>
              </w:rPr>
              <w:t>high</w:t>
            </w:r>
          </w:p>
        </w:tc>
      </w:tr>
      <w:tr w:rsidR="00483ADA" w:rsidRPr="008C4486" w14:paraId="194DCB40" w14:textId="77777777" w:rsidTr="00E02D23">
        <w:trPr>
          <w:trHeight w:val="300"/>
        </w:trPr>
        <w:tc>
          <w:tcPr>
            <w:tcW w:w="1349" w:type="dxa"/>
            <w:tcBorders>
              <w:top w:val="single" w:sz="4" w:space="0" w:color="auto"/>
            </w:tcBorders>
            <w:noWrap/>
          </w:tcPr>
          <w:p w14:paraId="3016F030" w14:textId="77777777" w:rsidR="00483ADA" w:rsidRPr="008C4486" w:rsidRDefault="00483ADA" w:rsidP="00E02D23">
            <w:pPr>
              <w:rPr>
                <w:vertAlign w:val="superscript"/>
              </w:rPr>
            </w:pPr>
            <w:r w:rsidRPr="008C4486">
              <w:t>Vδ1</w:t>
            </w:r>
            <w:r w:rsidRPr="008C4486">
              <w:rPr>
                <w:vertAlign w:val="superscript"/>
              </w:rPr>
              <w:t>+</w:t>
            </w:r>
            <w:r w:rsidRPr="008C4486">
              <w:t>Vδ2</w:t>
            </w:r>
            <w:r w:rsidRPr="008C4486">
              <w:rPr>
                <w:vertAlign w:val="superscript"/>
              </w:rPr>
              <w:t>-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</w:tcPr>
          <w:p w14:paraId="7B093B0C" w14:textId="77777777" w:rsidR="00483ADA" w:rsidRPr="008C4486" w:rsidRDefault="00483ADA" w:rsidP="00E02D23">
            <w:r w:rsidRPr="008C4486">
              <w:t>22.8 (9.4-34.5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</w:tcPr>
          <w:p w14:paraId="2C2B44DB" w14:textId="77777777" w:rsidR="00483ADA" w:rsidRPr="008C4486" w:rsidRDefault="00483ADA" w:rsidP="00E02D23">
            <w:r w:rsidRPr="008C4486">
              <w:t>27 (13.3-30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</w:tcPr>
          <w:p w14:paraId="12FD4507" w14:textId="77777777" w:rsidR="00483ADA" w:rsidRPr="008C4486" w:rsidRDefault="00483ADA" w:rsidP="00E02D23">
            <w:r w:rsidRPr="008C4486">
              <w:t>0.5</w:t>
            </w:r>
          </w:p>
        </w:tc>
      </w:tr>
      <w:tr w:rsidR="00483ADA" w:rsidRPr="008C4486" w14:paraId="7F8A02D6" w14:textId="77777777" w:rsidTr="00E02D23">
        <w:trPr>
          <w:trHeight w:val="300"/>
        </w:trPr>
        <w:tc>
          <w:tcPr>
            <w:tcW w:w="1349" w:type="dxa"/>
            <w:noWrap/>
          </w:tcPr>
          <w:p w14:paraId="587B2872" w14:textId="77777777" w:rsidR="00483ADA" w:rsidRPr="008C4486" w:rsidRDefault="00483ADA" w:rsidP="00E02D23">
            <w:r w:rsidRPr="008C4486">
              <w:t>Vδ1</w:t>
            </w:r>
            <w:r w:rsidRPr="008C4486">
              <w:rPr>
                <w:vertAlign w:val="superscript"/>
              </w:rPr>
              <w:t>-</w:t>
            </w:r>
            <w:r w:rsidRPr="008C4486">
              <w:t>Vδ2</w:t>
            </w:r>
            <w:r w:rsidRPr="008C4486">
              <w:rPr>
                <w:vertAlign w:val="superscript"/>
              </w:rPr>
              <w:t>+</w:t>
            </w:r>
          </w:p>
        </w:tc>
        <w:tc>
          <w:tcPr>
            <w:tcW w:w="2551" w:type="dxa"/>
            <w:noWrap/>
          </w:tcPr>
          <w:p w14:paraId="07CB8139" w14:textId="77777777" w:rsidR="00483ADA" w:rsidRPr="008C4486" w:rsidRDefault="00483ADA" w:rsidP="00E02D23">
            <w:r w:rsidRPr="008C4486">
              <w:t>0.09 (0-0.35)</w:t>
            </w:r>
          </w:p>
        </w:tc>
        <w:tc>
          <w:tcPr>
            <w:tcW w:w="2551" w:type="dxa"/>
            <w:noWrap/>
          </w:tcPr>
          <w:p w14:paraId="25291916" w14:textId="77777777" w:rsidR="00483ADA" w:rsidRPr="008C4486" w:rsidRDefault="00483ADA" w:rsidP="00E02D23">
            <w:r w:rsidRPr="008C4486">
              <w:t>0.24 (0.09-0.56)</w:t>
            </w:r>
          </w:p>
        </w:tc>
        <w:tc>
          <w:tcPr>
            <w:tcW w:w="2127" w:type="dxa"/>
            <w:noWrap/>
          </w:tcPr>
          <w:p w14:paraId="34B42F5E" w14:textId="77777777" w:rsidR="00483ADA" w:rsidRPr="008C4486" w:rsidRDefault="00483ADA" w:rsidP="00E02D23">
            <w:r w:rsidRPr="008C4486">
              <w:t>0.104</w:t>
            </w:r>
          </w:p>
        </w:tc>
      </w:tr>
      <w:tr w:rsidR="00483ADA" w:rsidRPr="008C4486" w14:paraId="6CC26974" w14:textId="77777777" w:rsidTr="00E02D23">
        <w:trPr>
          <w:trHeight w:val="300"/>
        </w:trPr>
        <w:tc>
          <w:tcPr>
            <w:tcW w:w="1349" w:type="dxa"/>
            <w:noWrap/>
          </w:tcPr>
          <w:p w14:paraId="6C9BB5D7" w14:textId="77777777" w:rsidR="00483ADA" w:rsidRPr="008C4486" w:rsidRDefault="00483ADA" w:rsidP="00E02D23">
            <w:pPr>
              <w:rPr>
                <w:vertAlign w:val="superscript"/>
              </w:rPr>
            </w:pPr>
            <w:r w:rsidRPr="008C4486">
              <w:t>Vδ1</w:t>
            </w:r>
            <w:r w:rsidRPr="008C4486">
              <w:rPr>
                <w:vertAlign w:val="superscript"/>
              </w:rPr>
              <w:t>-</w:t>
            </w:r>
            <w:r w:rsidRPr="008C4486">
              <w:t>Vδ2</w:t>
            </w:r>
            <w:r w:rsidRPr="008C4486">
              <w:rPr>
                <w:vertAlign w:val="superscript"/>
              </w:rPr>
              <w:t>-</w:t>
            </w:r>
          </w:p>
        </w:tc>
        <w:tc>
          <w:tcPr>
            <w:tcW w:w="2551" w:type="dxa"/>
            <w:noWrap/>
          </w:tcPr>
          <w:p w14:paraId="2C9BDABD" w14:textId="77777777" w:rsidR="00483ADA" w:rsidRPr="008C4486" w:rsidRDefault="00483ADA" w:rsidP="00E02D23">
            <w:r w:rsidRPr="008C4486">
              <w:t>4.1 (1.6-7.3)</w:t>
            </w:r>
          </w:p>
        </w:tc>
        <w:tc>
          <w:tcPr>
            <w:tcW w:w="2551" w:type="dxa"/>
            <w:noWrap/>
          </w:tcPr>
          <w:p w14:paraId="72235235" w14:textId="77777777" w:rsidR="00483ADA" w:rsidRPr="008C4486" w:rsidRDefault="00483ADA" w:rsidP="00E02D23">
            <w:r w:rsidRPr="008C4486">
              <w:t>3.6 (1.8-6.7)</w:t>
            </w:r>
          </w:p>
        </w:tc>
        <w:tc>
          <w:tcPr>
            <w:tcW w:w="2127" w:type="dxa"/>
            <w:noWrap/>
          </w:tcPr>
          <w:p w14:paraId="5015BB61" w14:textId="77777777" w:rsidR="00483ADA" w:rsidRPr="008C4486" w:rsidRDefault="00483ADA" w:rsidP="00E02D23">
            <w:r w:rsidRPr="008C4486">
              <w:t>0.93</w:t>
            </w:r>
          </w:p>
        </w:tc>
      </w:tr>
      <w:tr w:rsidR="00483ADA" w:rsidRPr="008C4486" w14:paraId="619BF512" w14:textId="77777777" w:rsidTr="00E02D23">
        <w:trPr>
          <w:trHeight w:val="300"/>
        </w:trPr>
        <w:tc>
          <w:tcPr>
            <w:tcW w:w="645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547296" w14:textId="77777777" w:rsidR="00483ADA" w:rsidRPr="008C4486" w:rsidRDefault="00483ADA" w:rsidP="00E02D23">
            <w:pPr>
              <w:rPr>
                <w:b/>
                <w:bCs/>
              </w:rPr>
            </w:pPr>
            <w:r w:rsidRPr="008C4486">
              <w:rPr>
                <w:b/>
                <w:bCs/>
              </w:rPr>
              <w:t>CD3</w:t>
            </w:r>
            <w:r w:rsidRPr="008C4486">
              <w:rPr>
                <w:b/>
                <w:bCs/>
                <w:vertAlign w:val="superscript"/>
              </w:rPr>
              <w:t>+</w:t>
            </w:r>
            <w:r w:rsidRPr="008C4486">
              <w:rPr>
                <w:b/>
                <w:bCs/>
              </w:rPr>
              <w:t>γδTCR</w:t>
            </w:r>
            <w:r w:rsidRPr="008C4486">
              <w:rPr>
                <w:b/>
                <w:bCs/>
                <w:vertAlign w:val="superscript"/>
              </w:rPr>
              <w:t>in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BCD09D" w14:textId="77777777" w:rsidR="00483ADA" w:rsidRPr="008C4486" w:rsidRDefault="00483ADA" w:rsidP="00E02D23">
            <w:pPr>
              <w:rPr>
                <w:b/>
                <w:bCs/>
              </w:rPr>
            </w:pPr>
          </w:p>
        </w:tc>
      </w:tr>
      <w:tr w:rsidR="00483ADA" w:rsidRPr="008C4486" w14:paraId="2E3D1724" w14:textId="77777777" w:rsidTr="00E02D23">
        <w:trPr>
          <w:trHeight w:val="300"/>
        </w:trPr>
        <w:tc>
          <w:tcPr>
            <w:tcW w:w="1349" w:type="dxa"/>
            <w:tcBorders>
              <w:top w:val="single" w:sz="4" w:space="0" w:color="auto"/>
              <w:bottom w:val="nil"/>
            </w:tcBorders>
            <w:noWrap/>
          </w:tcPr>
          <w:p w14:paraId="37158BCE" w14:textId="77777777" w:rsidR="00483ADA" w:rsidRPr="008C4486" w:rsidRDefault="00483ADA" w:rsidP="00E02D23">
            <w:r w:rsidRPr="008C4486">
              <w:t>Vδ1+Vδ2-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noWrap/>
          </w:tcPr>
          <w:p w14:paraId="50A136A0" w14:textId="77777777" w:rsidR="00483ADA" w:rsidRPr="008C4486" w:rsidRDefault="00483ADA" w:rsidP="00E02D23">
            <w:r w:rsidRPr="008C4486">
              <w:t>13.1 (9-30.7)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noWrap/>
          </w:tcPr>
          <w:p w14:paraId="53B97B54" w14:textId="77777777" w:rsidR="00483ADA" w:rsidRPr="008C4486" w:rsidRDefault="00483ADA" w:rsidP="00E02D23">
            <w:r w:rsidRPr="008C4486">
              <w:t>17.3 (6.3-31.6)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</w:tcPr>
          <w:p w14:paraId="0DBD323D" w14:textId="77777777" w:rsidR="00483ADA" w:rsidRPr="008C4486" w:rsidRDefault="00483ADA" w:rsidP="00E02D23">
            <w:r w:rsidRPr="008C4486">
              <w:t>0.77</w:t>
            </w:r>
          </w:p>
        </w:tc>
      </w:tr>
      <w:tr w:rsidR="00483ADA" w:rsidRPr="008C4486" w14:paraId="23792F0F" w14:textId="77777777" w:rsidTr="00E02D23">
        <w:trPr>
          <w:trHeight w:val="300"/>
        </w:trPr>
        <w:tc>
          <w:tcPr>
            <w:tcW w:w="1349" w:type="dxa"/>
            <w:tcBorders>
              <w:top w:val="nil"/>
            </w:tcBorders>
            <w:noWrap/>
          </w:tcPr>
          <w:p w14:paraId="78AD96C4" w14:textId="77777777" w:rsidR="00483ADA" w:rsidRPr="008C4486" w:rsidRDefault="00483ADA" w:rsidP="00E02D23">
            <w:r w:rsidRPr="008C4486">
              <w:t>Vδ1-Vδ2+</w:t>
            </w:r>
          </w:p>
        </w:tc>
        <w:tc>
          <w:tcPr>
            <w:tcW w:w="2551" w:type="dxa"/>
            <w:tcBorders>
              <w:top w:val="nil"/>
            </w:tcBorders>
            <w:noWrap/>
          </w:tcPr>
          <w:p w14:paraId="367DE37A" w14:textId="77777777" w:rsidR="00483ADA" w:rsidRPr="008C4486" w:rsidRDefault="00483ADA" w:rsidP="00E02D23">
            <w:r w:rsidRPr="008C4486">
              <w:t>29 (11.2-52)</w:t>
            </w:r>
          </w:p>
        </w:tc>
        <w:tc>
          <w:tcPr>
            <w:tcW w:w="2551" w:type="dxa"/>
            <w:tcBorders>
              <w:top w:val="nil"/>
            </w:tcBorders>
            <w:noWrap/>
          </w:tcPr>
          <w:p w14:paraId="168C85FB" w14:textId="77777777" w:rsidR="00483ADA" w:rsidRPr="008C4486" w:rsidRDefault="00483ADA" w:rsidP="00E02D23">
            <w:r w:rsidRPr="008C4486">
              <w:t>16.6 (8-34.6)</w:t>
            </w:r>
          </w:p>
        </w:tc>
        <w:tc>
          <w:tcPr>
            <w:tcW w:w="2127" w:type="dxa"/>
            <w:tcBorders>
              <w:top w:val="nil"/>
            </w:tcBorders>
            <w:noWrap/>
          </w:tcPr>
          <w:p w14:paraId="27FCACAD" w14:textId="77777777" w:rsidR="00483ADA" w:rsidRPr="008C4486" w:rsidRDefault="00483ADA" w:rsidP="00E02D23">
            <w:r w:rsidRPr="008C4486">
              <w:t>0.221</w:t>
            </w:r>
          </w:p>
        </w:tc>
      </w:tr>
      <w:tr w:rsidR="00483ADA" w:rsidRPr="008C4486" w14:paraId="1AD5E259" w14:textId="77777777" w:rsidTr="00E02D23">
        <w:trPr>
          <w:trHeight w:val="300"/>
        </w:trPr>
        <w:tc>
          <w:tcPr>
            <w:tcW w:w="1349" w:type="dxa"/>
            <w:noWrap/>
          </w:tcPr>
          <w:p w14:paraId="7B0F0D7D" w14:textId="77777777" w:rsidR="00483ADA" w:rsidRPr="008C4486" w:rsidRDefault="00483ADA" w:rsidP="00E02D23">
            <w:r w:rsidRPr="008C4486">
              <w:t>Vδ1-Vδ2-</w:t>
            </w:r>
          </w:p>
        </w:tc>
        <w:tc>
          <w:tcPr>
            <w:tcW w:w="2551" w:type="dxa"/>
            <w:noWrap/>
          </w:tcPr>
          <w:p w14:paraId="0B8579B6" w14:textId="77777777" w:rsidR="00483ADA" w:rsidRPr="008C4486" w:rsidRDefault="00483ADA" w:rsidP="00E02D23">
            <w:r w:rsidRPr="008C4486">
              <w:t>16.9 (8.5-24.9)</w:t>
            </w:r>
          </w:p>
        </w:tc>
        <w:tc>
          <w:tcPr>
            <w:tcW w:w="2551" w:type="dxa"/>
            <w:noWrap/>
          </w:tcPr>
          <w:p w14:paraId="1A9AF3FE" w14:textId="77777777" w:rsidR="00483ADA" w:rsidRPr="008C4486" w:rsidRDefault="00483ADA" w:rsidP="00E02D23">
            <w:r w:rsidRPr="008C4486">
              <w:t>21.4 (16.5-28.4)</w:t>
            </w:r>
          </w:p>
        </w:tc>
        <w:tc>
          <w:tcPr>
            <w:tcW w:w="2127" w:type="dxa"/>
            <w:noWrap/>
          </w:tcPr>
          <w:p w14:paraId="458F0594" w14:textId="77777777" w:rsidR="00483ADA" w:rsidRPr="008C4486" w:rsidRDefault="00483ADA" w:rsidP="00E02D23">
            <w:r w:rsidRPr="008C4486">
              <w:t>0.116</w:t>
            </w:r>
          </w:p>
        </w:tc>
      </w:tr>
    </w:tbl>
    <w:p w14:paraId="78B64385" w14:textId="77777777" w:rsidR="00483ADA" w:rsidRPr="008C4486" w:rsidRDefault="00483ADA" w:rsidP="00483ADA">
      <w:pPr>
        <w:rPr>
          <w:lang w:val="en-GB"/>
        </w:rPr>
      </w:pPr>
      <w:r w:rsidRPr="008C4486">
        <w:rPr>
          <w:lang w:val="en-GB"/>
        </w:rPr>
        <w:t>Data are presented as medians with interquartile range (IQR).</w:t>
      </w:r>
    </w:p>
    <w:p w14:paraId="034947C5" w14:textId="77777777" w:rsidR="00483ADA" w:rsidRPr="008C4486" w:rsidRDefault="00483ADA" w:rsidP="00483ADA">
      <w:pPr>
        <w:rPr>
          <w:b/>
          <w:bCs/>
          <w:lang w:val="en-GB"/>
        </w:rPr>
      </w:pPr>
    </w:p>
    <w:p w14:paraId="2D530D2F" w14:textId="77777777" w:rsidR="00483ADA" w:rsidRPr="008C4486" w:rsidRDefault="00483ADA" w:rsidP="00483ADA">
      <w:pPr>
        <w:rPr>
          <w:b/>
          <w:bCs/>
          <w:lang w:val="en-GB"/>
        </w:rPr>
      </w:pPr>
    </w:p>
    <w:p w14:paraId="6B744BCE" w14:textId="77777777" w:rsidR="0065085D" w:rsidRPr="00483ADA" w:rsidRDefault="0065085D">
      <w:pPr>
        <w:rPr>
          <w:lang w:val="en-GB"/>
        </w:rPr>
      </w:pPr>
    </w:p>
    <w:sectPr w:rsidR="0065085D" w:rsidRPr="00483A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ADA"/>
    <w:rsid w:val="00483ADA"/>
    <w:rsid w:val="00650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F239C"/>
  <w15:chartTrackingRefBased/>
  <w15:docId w15:val="{DA3A6317-90B0-49B1-A05E-9451018B8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ADA"/>
    <w:pPr>
      <w:spacing w:before="120" w:after="24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a Tokic</dc:creator>
  <cp:keywords/>
  <dc:description/>
  <cp:lastModifiedBy>Stana Tokic</cp:lastModifiedBy>
  <cp:revision>1</cp:revision>
  <dcterms:created xsi:type="dcterms:W3CDTF">2020-11-03T19:15:00Z</dcterms:created>
  <dcterms:modified xsi:type="dcterms:W3CDTF">2020-11-03T19:16:00Z</dcterms:modified>
</cp:coreProperties>
</file>